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EF052" w14:textId="51697D87" w:rsidR="007F76AE" w:rsidRDefault="007F76AE">
      <w:pPr>
        <w:rPr>
          <w:rFonts w:ascii="Times New Roman" w:hAnsi="Times New Roman" w:cs="Times New Roman"/>
          <w:sz w:val="24"/>
          <w:szCs w:val="24"/>
        </w:rPr>
      </w:pPr>
      <w:r w:rsidRPr="005405E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405E3" w:rsidRPr="005405E3">
        <w:rPr>
          <w:rFonts w:ascii="Times New Roman" w:hAnsi="Times New Roman" w:cs="Times New Roman"/>
          <w:b/>
          <w:bCs/>
          <w:sz w:val="24"/>
          <w:szCs w:val="24"/>
        </w:rPr>
        <w:t>Figure 1a</w:t>
      </w:r>
      <w:r w:rsidR="005405E3">
        <w:rPr>
          <w:rFonts w:ascii="Times New Roman" w:hAnsi="Times New Roman" w:cs="Times New Roman"/>
          <w:sz w:val="24"/>
          <w:szCs w:val="24"/>
        </w:rPr>
        <w:t>: Funnel plot for assessing publications bias in IPSS at 3 months.</w:t>
      </w:r>
    </w:p>
    <w:p w14:paraId="2E258DDE" w14:textId="6CF7843C" w:rsidR="007F76AE" w:rsidRDefault="007F76AE">
      <w:r>
        <w:rPr>
          <w:noProof/>
          <w:lang w:eastAsia="en-IN"/>
        </w:rPr>
        <w:drawing>
          <wp:inline distT="0" distB="0" distL="0" distR="0" wp14:anchorId="3D9F8AA2" wp14:editId="2168B710">
            <wp:extent cx="4145834" cy="295592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b bias ipss 3mo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77"/>
                    <a:stretch/>
                  </pic:blipFill>
                  <pic:spPr bwMode="auto">
                    <a:xfrm>
                      <a:off x="0" y="0"/>
                      <a:ext cx="4156458" cy="296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55B70" w14:textId="77777777" w:rsidR="007F76AE" w:rsidRDefault="007F76AE"/>
    <w:p w14:paraId="11E376C1" w14:textId="552F80A6" w:rsidR="005405E3" w:rsidRDefault="005405E3">
      <w:r w:rsidRPr="005405E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: </w:t>
      </w:r>
      <w:r w:rsidRPr="005405E3">
        <w:rPr>
          <w:rFonts w:ascii="Times New Roman" w:hAnsi="Times New Roman" w:cs="Times New Roman"/>
          <w:sz w:val="24"/>
          <w:szCs w:val="24"/>
        </w:rPr>
        <w:t>Funnel plot for assessing publications bias in IPSS at 12 month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noProof/>
          <w:lang w:eastAsia="en-IN"/>
        </w:rPr>
        <w:drawing>
          <wp:inline distT="0" distB="0" distL="0" distR="0" wp14:anchorId="1A6744DC" wp14:editId="7FBE1351">
            <wp:extent cx="3555952" cy="2512060"/>
            <wp:effectExtent l="0" t="0" r="6985" b="2540"/>
            <wp:docPr id="3" name="Picture 3" descr="A graph with a triangl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a triangle and a line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58"/>
                    <a:stretch/>
                  </pic:blipFill>
                  <pic:spPr bwMode="auto">
                    <a:xfrm>
                      <a:off x="0" y="0"/>
                      <a:ext cx="3560138" cy="251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FC8B20" w14:textId="085371A5" w:rsidR="007F76AE" w:rsidRDefault="007F76AE">
      <w:pPr>
        <w:rPr>
          <w:noProof/>
          <w:lang w:eastAsia="en-IN"/>
        </w:rPr>
      </w:pPr>
    </w:p>
    <w:p w14:paraId="48939E6E" w14:textId="70673208" w:rsidR="007F76AE" w:rsidRDefault="007F76AE">
      <w:pPr>
        <w:rPr>
          <w:noProof/>
          <w:lang w:eastAsia="en-IN"/>
        </w:rPr>
      </w:pPr>
    </w:p>
    <w:p w14:paraId="6231BDBF" w14:textId="65024823" w:rsidR="007F76AE" w:rsidRDefault="007F76AE">
      <w:pPr>
        <w:rPr>
          <w:noProof/>
          <w:lang w:eastAsia="en-IN"/>
        </w:rPr>
      </w:pPr>
    </w:p>
    <w:p w14:paraId="294935C9" w14:textId="77777777" w:rsidR="007F76AE" w:rsidRDefault="007F76AE">
      <w:pPr>
        <w:rPr>
          <w:noProof/>
          <w:lang w:eastAsia="en-IN"/>
        </w:rPr>
      </w:pPr>
    </w:p>
    <w:p w14:paraId="78A11AFC" w14:textId="77777777" w:rsidR="007F76AE" w:rsidRDefault="007F76AE">
      <w:pPr>
        <w:rPr>
          <w:noProof/>
          <w:lang w:eastAsia="en-IN"/>
        </w:rPr>
      </w:pPr>
    </w:p>
    <w:p w14:paraId="579533E0" w14:textId="77777777" w:rsidR="007F76AE" w:rsidRDefault="007F76AE">
      <w:pPr>
        <w:rPr>
          <w:noProof/>
          <w:lang w:eastAsia="en-IN"/>
        </w:rPr>
      </w:pPr>
    </w:p>
    <w:p w14:paraId="54BD177C" w14:textId="77777777" w:rsidR="005405E3" w:rsidRDefault="005405E3">
      <w:pPr>
        <w:rPr>
          <w:noProof/>
          <w:lang w:eastAsia="en-IN"/>
        </w:rPr>
      </w:pPr>
    </w:p>
    <w:p w14:paraId="42374F59" w14:textId="77777777" w:rsidR="005405E3" w:rsidRDefault="005405E3">
      <w:pPr>
        <w:rPr>
          <w:noProof/>
          <w:lang w:eastAsia="en-IN"/>
        </w:rPr>
      </w:pPr>
    </w:p>
    <w:p w14:paraId="1C42CBF7" w14:textId="77777777" w:rsidR="005405E3" w:rsidRDefault="005405E3">
      <w:pPr>
        <w:rPr>
          <w:noProof/>
          <w:lang w:eastAsia="en-IN"/>
        </w:rPr>
      </w:pPr>
    </w:p>
    <w:p w14:paraId="57392BE7" w14:textId="77777777" w:rsidR="005405E3" w:rsidRDefault="005405E3">
      <w:pPr>
        <w:rPr>
          <w:noProof/>
          <w:lang w:eastAsia="en-IN"/>
        </w:rPr>
      </w:pPr>
    </w:p>
    <w:p w14:paraId="4C6365C5" w14:textId="77777777" w:rsidR="005405E3" w:rsidRDefault="005405E3">
      <w:pPr>
        <w:rPr>
          <w:noProof/>
          <w:lang w:eastAsia="en-IN"/>
        </w:rPr>
      </w:pPr>
    </w:p>
    <w:p w14:paraId="7A3077B5" w14:textId="7F3F65B4" w:rsidR="005405E3" w:rsidRDefault="005405E3">
      <w:pPr>
        <w:rPr>
          <w:noProof/>
          <w:lang w:eastAsia="en-IN"/>
        </w:rPr>
      </w:pPr>
      <w:r w:rsidRPr="005405E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5405E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405E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405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 for assessing publication bias in </w:t>
      </w:r>
      <w:proofErr w:type="spellStart"/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Qmax</w:t>
      </w:r>
      <w:proofErr w:type="spellEnd"/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months.</w:t>
      </w:r>
    </w:p>
    <w:p w14:paraId="11F3FBCF" w14:textId="061E0005" w:rsidR="007F76AE" w:rsidRDefault="007F76AE">
      <w:r>
        <w:rPr>
          <w:noProof/>
          <w:lang w:eastAsia="en-IN"/>
        </w:rPr>
        <w:drawing>
          <wp:inline distT="0" distB="0" distL="0" distR="0" wp14:anchorId="22A908A1" wp14:editId="47F36FEC">
            <wp:extent cx="3437255" cy="2399823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max - 3mo Pub bias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43"/>
                    <a:stretch/>
                  </pic:blipFill>
                  <pic:spPr bwMode="auto">
                    <a:xfrm>
                      <a:off x="0" y="0"/>
                      <a:ext cx="3440938" cy="2402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961021" w14:textId="2E28389B" w:rsidR="007F76AE" w:rsidRDefault="007F76AE"/>
    <w:p w14:paraId="19F8F02F" w14:textId="151A4989" w:rsidR="007F76AE" w:rsidRDefault="007F76AE"/>
    <w:p w14:paraId="7E22F058" w14:textId="71747C9F" w:rsidR="007F76AE" w:rsidRDefault="007F76AE"/>
    <w:p w14:paraId="1D6B65CB" w14:textId="3B7D3932" w:rsidR="007F76AE" w:rsidRDefault="007F76AE"/>
    <w:p w14:paraId="3C2CE01B" w14:textId="3234609C" w:rsidR="007F76AE" w:rsidRDefault="007F76AE"/>
    <w:p w14:paraId="29ACD4AF" w14:textId="77777777" w:rsidR="005405E3" w:rsidRDefault="005405E3"/>
    <w:p w14:paraId="583B6204" w14:textId="77777777" w:rsidR="005405E3" w:rsidRDefault="005405E3"/>
    <w:p w14:paraId="2E4836E8" w14:textId="77777777" w:rsidR="005405E3" w:rsidRDefault="005405E3"/>
    <w:p w14:paraId="793AB2C8" w14:textId="77777777" w:rsidR="005405E3" w:rsidRDefault="005405E3"/>
    <w:p w14:paraId="2B92B542" w14:textId="77777777" w:rsidR="005405E3" w:rsidRDefault="005405E3"/>
    <w:p w14:paraId="62091836" w14:textId="442C0866" w:rsidR="005405E3" w:rsidRPr="005405E3" w:rsidRDefault="005405E3">
      <w:pPr>
        <w:rPr>
          <w:rFonts w:ascii="Times New Roman" w:hAnsi="Times New Roman" w:cs="Times New Roman"/>
          <w:sz w:val="24"/>
          <w:szCs w:val="24"/>
        </w:rPr>
      </w:pPr>
      <w:r w:rsidRPr="005405E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5405E3">
        <w:rPr>
          <w:rFonts w:ascii="Times New Roman" w:hAnsi="Times New Roman" w:cs="Times New Roman"/>
          <w:b/>
          <w:bCs/>
          <w:sz w:val="24"/>
          <w:szCs w:val="24"/>
        </w:rPr>
        <w:t xml:space="preserve">d: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 for assessing publication bias in </w:t>
      </w:r>
      <w:proofErr w:type="spellStart"/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Qmax</w:t>
      </w:r>
      <w:proofErr w:type="spellEnd"/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at 12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mon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09E50F7" w14:textId="606D15A0" w:rsidR="007F76AE" w:rsidRDefault="007F76AE">
      <w:r>
        <w:rPr>
          <w:noProof/>
          <w:lang w:eastAsia="en-IN"/>
        </w:rPr>
        <w:drawing>
          <wp:inline distT="0" distB="0" distL="0" distR="0" wp14:anchorId="41839676" wp14:editId="7E3A679A">
            <wp:extent cx="3111458" cy="222821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Qmax - 12 mo Pub bias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02"/>
                    <a:stretch/>
                  </pic:blipFill>
                  <pic:spPr bwMode="auto">
                    <a:xfrm>
                      <a:off x="0" y="0"/>
                      <a:ext cx="3112151" cy="2228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5AC06" w14:textId="4123D9D3" w:rsidR="007F76AE" w:rsidRDefault="007F76AE"/>
    <w:p w14:paraId="7CBE2364" w14:textId="77777777" w:rsidR="007F76AE" w:rsidRDefault="007F76AE"/>
    <w:p w14:paraId="2560A2F9" w14:textId="4C1915B0" w:rsidR="007F76AE" w:rsidRDefault="007F76AE"/>
    <w:p w14:paraId="0758F6D0" w14:textId="77777777" w:rsidR="007F76AE" w:rsidRDefault="007F76AE"/>
    <w:p w14:paraId="76FDC855" w14:textId="77777777" w:rsidR="005405E3" w:rsidRDefault="005405E3"/>
    <w:p w14:paraId="457EBE1A" w14:textId="77777777" w:rsidR="005405E3" w:rsidRDefault="005405E3"/>
    <w:p w14:paraId="528F704D" w14:textId="77777777" w:rsidR="005405E3" w:rsidRDefault="005405E3"/>
    <w:p w14:paraId="59342DCE" w14:textId="77777777" w:rsidR="005405E3" w:rsidRDefault="005405E3"/>
    <w:p w14:paraId="192CEFA9" w14:textId="77777777" w:rsidR="005405E3" w:rsidRDefault="005405E3"/>
    <w:p w14:paraId="610FB57D" w14:textId="77777777" w:rsidR="005405E3" w:rsidRDefault="005405E3"/>
    <w:p w14:paraId="01EB012A" w14:textId="77777777" w:rsidR="005405E3" w:rsidRDefault="005405E3"/>
    <w:p w14:paraId="00D66611" w14:textId="26866000" w:rsidR="005405E3" w:rsidRPr="005405E3" w:rsidRDefault="005405E3">
      <w:pPr>
        <w:rPr>
          <w:rFonts w:ascii="Times New Roman" w:hAnsi="Times New Roman" w:cs="Times New Roman"/>
          <w:sz w:val="24"/>
          <w:szCs w:val="24"/>
        </w:rPr>
      </w:pPr>
      <w:r w:rsidRPr="005405E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5405E3">
        <w:rPr>
          <w:rFonts w:ascii="Times New Roman" w:hAnsi="Times New Roman" w:cs="Times New Roman"/>
          <w:b/>
          <w:bCs/>
          <w:sz w:val="24"/>
          <w:szCs w:val="24"/>
        </w:rPr>
        <w:t xml:space="preserve">e: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 for assessing publication bias in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retreatment rate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nalysis.</w:t>
      </w:r>
    </w:p>
    <w:p w14:paraId="7B01408E" w14:textId="21573BBB" w:rsidR="007F76AE" w:rsidRDefault="007F76AE">
      <w:r>
        <w:rPr>
          <w:noProof/>
          <w:lang w:eastAsia="en-IN"/>
        </w:rPr>
        <w:drawing>
          <wp:inline distT="0" distB="0" distL="0" distR="0" wp14:anchorId="16E52BAE" wp14:editId="4E744F5D">
            <wp:extent cx="3555952" cy="2537460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TR pub bias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07"/>
                    <a:stretch/>
                  </pic:blipFill>
                  <pic:spPr bwMode="auto">
                    <a:xfrm>
                      <a:off x="0" y="0"/>
                      <a:ext cx="3561998" cy="2541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F5492" w14:textId="77777777" w:rsidR="007F76AE" w:rsidRDefault="007F76AE"/>
    <w:p w14:paraId="623A67B8" w14:textId="77777777" w:rsidR="007F76AE" w:rsidRDefault="007F76AE"/>
    <w:p w14:paraId="0FFDA3AA" w14:textId="77777777" w:rsidR="007F76AE" w:rsidRDefault="007F76AE"/>
    <w:p w14:paraId="107C5E3E" w14:textId="77777777" w:rsidR="007F76AE" w:rsidRDefault="007F76AE"/>
    <w:p w14:paraId="0E382DD1" w14:textId="77777777" w:rsidR="007F76AE" w:rsidRDefault="007F76AE"/>
    <w:p w14:paraId="1C4274BC" w14:textId="77777777" w:rsidR="007F76AE" w:rsidRDefault="007F76AE"/>
    <w:p w14:paraId="5A06CD82" w14:textId="77777777" w:rsidR="005405E3" w:rsidRDefault="005405E3"/>
    <w:p w14:paraId="69501D07" w14:textId="77777777" w:rsidR="005405E3" w:rsidRDefault="005405E3"/>
    <w:p w14:paraId="7B254B88" w14:textId="77777777" w:rsidR="005405E3" w:rsidRDefault="005405E3"/>
    <w:p w14:paraId="192EA863" w14:textId="77777777" w:rsidR="005405E3" w:rsidRDefault="005405E3"/>
    <w:p w14:paraId="1E3D5E43" w14:textId="73FF5D75" w:rsidR="005405E3" w:rsidRDefault="005405E3">
      <w:r w:rsidRPr="005405E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5405E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405E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 for assessing publication bias in 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serious adverse event a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nalysis</w:t>
      </w:r>
      <w:r w:rsidRPr="005405E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C85008D" w14:textId="2DC5C813" w:rsidR="007F76AE" w:rsidRDefault="007F76AE">
      <w:r>
        <w:rPr>
          <w:noProof/>
          <w:lang w:eastAsia="en-IN"/>
        </w:rPr>
        <w:drawing>
          <wp:inline distT="0" distB="0" distL="0" distR="0" wp14:anchorId="461985C0" wp14:editId="42A524FD">
            <wp:extent cx="3047851" cy="2174875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AE pub bias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07"/>
                    <a:stretch/>
                  </pic:blipFill>
                  <pic:spPr bwMode="auto">
                    <a:xfrm>
                      <a:off x="0" y="0"/>
                      <a:ext cx="3057564" cy="2181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14078E" w14:textId="3448F17D" w:rsidR="006835C0" w:rsidRDefault="006835C0"/>
    <w:sectPr w:rsidR="006835C0" w:rsidSect="00CF16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F7A47"/>
    <w:multiLevelType w:val="hybridMultilevel"/>
    <w:tmpl w:val="C2827E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1788E"/>
    <w:multiLevelType w:val="hybridMultilevel"/>
    <w:tmpl w:val="5742E9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43EDF"/>
    <w:multiLevelType w:val="hybridMultilevel"/>
    <w:tmpl w:val="9DBCB0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44E98"/>
    <w:multiLevelType w:val="hybridMultilevel"/>
    <w:tmpl w:val="181EA8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4B444C"/>
    <w:multiLevelType w:val="hybridMultilevel"/>
    <w:tmpl w:val="A0B82E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B452DF"/>
    <w:multiLevelType w:val="hybridMultilevel"/>
    <w:tmpl w:val="F2FC6C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B3126"/>
    <w:multiLevelType w:val="hybridMultilevel"/>
    <w:tmpl w:val="2D66EE0A"/>
    <w:lvl w:ilvl="0" w:tplc="B942995E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B259F9"/>
    <w:multiLevelType w:val="hybridMultilevel"/>
    <w:tmpl w:val="F63635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D6260"/>
    <w:multiLevelType w:val="hybridMultilevel"/>
    <w:tmpl w:val="00B8F97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8F739F"/>
    <w:multiLevelType w:val="hybridMultilevel"/>
    <w:tmpl w:val="DE18D1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EE0DAD"/>
    <w:multiLevelType w:val="hybridMultilevel"/>
    <w:tmpl w:val="32C8AF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9760C1"/>
    <w:multiLevelType w:val="hybridMultilevel"/>
    <w:tmpl w:val="074C468E"/>
    <w:lvl w:ilvl="0" w:tplc="6302AB60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994860">
    <w:abstractNumId w:val="11"/>
  </w:num>
  <w:num w:numId="2" w16cid:durableId="1774547215">
    <w:abstractNumId w:val="6"/>
  </w:num>
  <w:num w:numId="3" w16cid:durableId="448086936">
    <w:abstractNumId w:val="10"/>
  </w:num>
  <w:num w:numId="4" w16cid:durableId="43064785">
    <w:abstractNumId w:val="2"/>
  </w:num>
  <w:num w:numId="5" w16cid:durableId="2026783645">
    <w:abstractNumId w:val="8"/>
  </w:num>
  <w:num w:numId="6" w16cid:durableId="1402292284">
    <w:abstractNumId w:val="5"/>
  </w:num>
  <w:num w:numId="7" w16cid:durableId="330107049">
    <w:abstractNumId w:val="7"/>
  </w:num>
  <w:num w:numId="8" w16cid:durableId="1605770494">
    <w:abstractNumId w:val="9"/>
  </w:num>
  <w:num w:numId="9" w16cid:durableId="688458486">
    <w:abstractNumId w:val="1"/>
  </w:num>
  <w:num w:numId="10" w16cid:durableId="134109538">
    <w:abstractNumId w:val="3"/>
  </w:num>
  <w:num w:numId="11" w16cid:durableId="639726307">
    <w:abstractNumId w:val="0"/>
  </w:num>
  <w:num w:numId="12" w16cid:durableId="11100519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2s7A0t7QwN7KwMDZV0lEKTi0uzszPAykwqQUAmxdcFiwAAAA="/>
  </w:docVars>
  <w:rsids>
    <w:rsidRoot w:val="00BC489C"/>
    <w:rsid w:val="000F1D56"/>
    <w:rsid w:val="0040021A"/>
    <w:rsid w:val="004E6C4E"/>
    <w:rsid w:val="0050601C"/>
    <w:rsid w:val="005405E3"/>
    <w:rsid w:val="006835C0"/>
    <w:rsid w:val="007F76AE"/>
    <w:rsid w:val="00945074"/>
    <w:rsid w:val="00BC489C"/>
    <w:rsid w:val="00BF251D"/>
    <w:rsid w:val="00C16F71"/>
    <w:rsid w:val="00C66771"/>
    <w:rsid w:val="00CF1679"/>
    <w:rsid w:val="00FE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370C"/>
  <w15:chartTrackingRefBased/>
  <w15:docId w15:val="{C4BFF699-1C24-4DFD-9EDE-BE3900C2D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48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0F1D5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1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D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D5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1D56"/>
    <w:pPr>
      <w:ind w:left="720"/>
      <w:contextualSpacing/>
    </w:pPr>
  </w:style>
  <w:style w:type="table" w:styleId="TableGrid">
    <w:name w:val="Table Grid"/>
    <w:basedOn w:val="TableNormal"/>
    <w:uiPriority w:val="39"/>
    <w:rsid w:val="000F1D5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D56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F1D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 Bhatia</dc:creator>
  <cp:keywords/>
  <dc:description/>
  <cp:lastModifiedBy>João Porto</cp:lastModifiedBy>
  <cp:revision>3</cp:revision>
  <dcterms:created xsi:type="dcterms:W3CDTF">2024-02-01T02:45:00Z</dcterms:created>
  <dcterms:modified xsi:type="dcterms:W3CDTF">2024-02-01T02:45:00Z</dcterms:modified>
</cp:coreProperties>
</file>